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88521"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2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Tabl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Differentially expressed metabolites identified between the H-2-168 treatment group and the control group (in vitro)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3487"/>
        <w:gridCol w:w="904"/>
        <w:gridCol w:w="1159"/>
        <w:gridCol w:w="1004"/>
        <w:gridCol w:w="974"/>
      </w:tblGrid>
      <w:tr w14:paraId="6E398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BA931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umber</w:t>
            </w:r>
          </w:p>
        </w:tc>
        <w:tc>
          <w:tcPr>
            <w:tcW w:w="19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2AA574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ame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0A05B0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/z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88E7A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IP</w:t>
            </w:r>
          </w:p>
        </w:tc>
        <w:tc>
          <w:tcPr>
            <w:tcW w:w="10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72B2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P</w:t>
            </w:r>
          </w:p>
        </w:tc>
        <w:tc>
          <w:tcPr>
            <w:tcW w:w="11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DBFB0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Ion Mode</w:t>
            </w:r>
          </w:p>
        </w:tc>
      </w:tr>
      <w:tr w14:paraId="61525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E3B92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9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E430F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m-Cresol</w:t>
            </w:r>
          </w:p>
        </w:tc>
        <w:tc>
          <w:tcPr>
            <w:tcW w:w="98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A7A98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09.1012</w:t>
            </w:r>
          </w:p>
        </w:tc>
        <w:tc>
          <w:tcPr>
            <w:tcW w:w="12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C2D1C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041121236</w:t>
            </w:r>
          </w:p>
        </w:tc>
        <w:tc>
          <w:tcPr>
            <w:tcW w:w="10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9AF8F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7940631</w:t>
            </w:r>
          </w:p>
        </w:tc>
        <w:tc>
          <w:tcPr>
            <w:tcW w:w="112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155B0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7C947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87B2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E860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Hydroqui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0E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0.019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8B5CC6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097954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16F310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31029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1B8E0C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6DE8E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71568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277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Cyt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C9E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2.05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0F15A9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08950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62E513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56236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9EE817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4A969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A7742A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CA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Dihydrouraci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60C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5.0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682998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398950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494EE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2917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63B7F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528E1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00FB8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70B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icoli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136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24.08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2843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377373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2B6EA6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9481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E4A46E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7C4EA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F0FBA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93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D-Ornith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E5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33.09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4F0A8F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465788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F8E6C0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461137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D3757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51408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1239E9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E88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-Hydroxymethylgluta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4CB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4.98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41159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861045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89AC22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56573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16FEF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66FA4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B2FC2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5DC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Se-Methylselenocyste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A18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82.98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73097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1948495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2E248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57893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B3B8F6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37B60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8E60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B87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Sorbit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1263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82.98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29518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2589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CE2693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79756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EC48E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52FD4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43346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DB1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gamma-Glutamylala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723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19.09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1C2440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0418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4B96B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93560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85B55F5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4F1F9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A2EB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10E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-Acetyl-D-galactosam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F78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22.09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84D0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1858310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23D27F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0740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32E8F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50F2E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918638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AAC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-Hexadeca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A9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43.18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ED1003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719684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02A1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60292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0D368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4FA3A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E1E2A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A38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,3'-Dimethoxybenzid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FBE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45.12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B5F4B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189089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7A656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1028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91E8FB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2A523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FB9C5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D4E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Sotal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4C8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5.11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4DA84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95055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2527D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40693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275BFF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41DCE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6FFF3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33D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icotinamide rib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50B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5.09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87394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125017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510947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56830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81CBF1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73549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BB07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88C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(2R,3R)-3-Methylglutamyl-5-semialdehyde-N6-ly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FAD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74.18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3BE818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188659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7B9C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37187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340FF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642AD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9AFE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54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5'-Methylthioade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EB5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98.0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A9B0D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312411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F2BC5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7534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23130D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0525E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B8DCDE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41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-Acetylneurami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A95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10.11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5D74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9843718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49894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75702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23CAB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553A6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46A72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941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Oleoylethanol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131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26.3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3BE1A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6334243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44D638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490227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F0A01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7228A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BFE7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B81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Sucro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DE22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3.29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AA82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240483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E69FEE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06743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365598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25136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B99B6E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D5F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Anand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743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8.28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62B710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9052173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B9CC3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86056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FAA18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669CD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5109EF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0294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Alpha-Linolenoyl ethanolam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792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9.29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AF8950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9015537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D79E86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7695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D6E1A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2E785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AFF6CB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9A1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Riboflav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889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77.14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6F7277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9737045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2B2619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83886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57AC4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38FBD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91D4C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77E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S-Hexyl-glutathi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CB6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91.28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99790E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520991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69FB1D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447067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761B2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13E45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F852B9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729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Allocho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BB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08.36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3B227E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858185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4B1D62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31563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571A56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77120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931E47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5C3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Methylprednisolone acet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77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416.23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4BDC6A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53879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F7A799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34156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898556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pos</w:t>
            </w:r>
          </w:p>
        </w:tc>
      </w:tr>
      <w:tr w14:paraId="100B3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94FDE6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07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-Ketobutyr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CDD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01.0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6A93A6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4153068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532229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33383E-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66A66C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24778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97DBA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C5AA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Oxalacet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1CE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2.98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9F05DF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941904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55139C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39151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223C7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2BD84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66A60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7E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H-Indole-3-carboxaldehy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0C3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4.04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A21190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689956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2CA53C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414247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6FDA60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641D5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2DACEC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D60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L-Methion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19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48.04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7E639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71528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636579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38288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DCB8796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0CCEA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52FB97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EC4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D-Manno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049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79.05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EF7B16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1533474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F5DB52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37478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FA7E5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73E01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F9BCE6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249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Indolelact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E743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04.06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C7C950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070358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26E18D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70595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BBCE2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5E2D5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652EF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C8C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Deoxyi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8E9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51.07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1523A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95291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104678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249785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04549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5D314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D69BA8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35D1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Deoxygua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9414F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66.08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0BB4C0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818848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C60FB6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2901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990A6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011A5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204EF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DBA2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-Methoxyestr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9D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00.18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0FB0443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974388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8DF278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163600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FD225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6859A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A985D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190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Arachido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643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03.23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7F15DE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0896904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ACA71D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80654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93B37E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6AF1C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23C045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6D20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1Z-Eicosen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4E2E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10.28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DB2104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8067485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275E4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420557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5834E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5A1D8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99246AB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F226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CM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8C27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22.04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6178EFA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1.7736250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0D512B9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395729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3BE71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  <w:tr w14:paraId="3B7D1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9637185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9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3706D708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Melibiitol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</w:tcPr>
          <w:p w14:paraId="2B48C88C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344.136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2427A7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2.20787813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B607494">
            <w:pPr>
              <w:widowControl/>
              <w:snapToGrid w:val="0"/>
              <w:spacing w:after="50"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0.002372203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E6533B2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none"/>
              </w:rPr>
              <w:t>neg</w:t>
            </w:r>
          </w:p>
        </w:tc>
      </w:tr>
    </w:tbl>
    <w:p w14:paraId="0A95C2CE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431057"/>
    <w:rsid w:val="3812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2112</Characters>
  <Lines>0</Lines>
  <Paragraphs>0</Paragraphs>
  <TotalTime>0</TotalTime>
  <ScaleCrop>false</ScaleCrop>
  <LinksUpToDate>false</LinksUpToDate>
  <CharactersWithSpaces>214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34:00Z</dcterms:created>
  <dc:creator>lenovo</dc:creator>
  <cp:lastModifiedBy>审稿人</cp:lastModifiedBy>
  <dcterms:modified xsi:type="dcterms:W3CDTF">2026-06-26T02:4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FEDD4B1C9F724C24984B423C08E09B71_12</vt:lpwstr>
  </property>
</Properties>
</file>